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0B8" w:rsidRPr="00345B79" w:rsidRDefault="00FB1978">
      <w:pPr>
        <w:rPr>
          <w:sz w:val="24"/>
          <w:szCs w:val="24"/>
        </w:rPr>
      </w:pPr>
      <w:bookmarkStart w:id="0" w:name="_GoBack"/>
      <w:r w:rsidRPr="00DB60F6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C57F35" w:rsidRPr="00DB60F6">
        <w:rPr>
          <w:rFonts w:ascii="Times New Roman" w:hAnsi="Times New Roman" w:cs="Times New Roman"/>
          <w:b/>
          <w:sz w:val="24"/>
          <w:szCs w:val="24"/>
        </w:rPr>
        <w:t>T</w:t>
      </w:r>
      <w:r w:rsidRPr="00DB60F6">
        <w:rPr>
          <w:rFonts w:ascii="Times New Roman" w:hAnsi="Times New Roman" w:cs="Times New Roman"/>
          <w:b/>
          <w:sz w:val="24"/>
          <w:szCs w:val="24"/>
        </w:rPr>
        <w:t>able.</w:t>
      </w:r>
      <w:r w:rsidRPr="00345B79">
        <w:rPr>
          <w:rFonts w:ascii="Times New Roman" w:hAnsi="Times New Roman" w:cs="Times New Roman"/>
          <w:sz w:val="24"/>
          <w:szCs w:val="24"/>
        </w:rPr>
        <w:t xml:space="preserve"> Comparison of WBC count, neutrophil percentage, CRP, DNI, SAPS3 and SOFA score between the survivors and non-survivors.</w:t>
      </w:r>
    </w:p>
    <w:bookmarkEnd w:id="0"/>
    <w:tbl>
      <w:tblPr>
        <w:tblW w:w="9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1"/>
        <w:gridCol w:w="1984"/>
        <w:gridCol w:w="1985"/>
        <w:gridCol w:w="992"/>
        <w:gridCol w:w="978"/>
      </w:tblGrid>
      <w:tr w:rsidR="00FB1978" w:rsidRPr="00FB1978" w:rsidTr="00FB1978">
        <w:trPr>
          <w:trHeight w:val="1045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B1978" w:rsidRPr="00345B79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Survivors</w:t>
            </w:r>
          </w:p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(n = 116, 72.5%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B1978" w:rsidRPr="00345B79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survivors</w:t>
            </w:r>
          </w:p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 = 44, 27.5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 value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FB1978" w:rsidRPr="00FB1978" w:rsidTr="00FB1978">
        <w:trPr>
          <w:trHeight w:val="56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BC day 0 (10</w:t>
            </w: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mm</w:t>
            </w: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12.7 ± 8.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3 ± 9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  <w:r w:rsidRPr="00345B7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B1978" w:rsidRPr="00FB1978" w:rsidTr="00FB1978">
        <w:trPr>
          <w:trHeight w:val="54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BC day 1 (103/mm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5 ± 7.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5 ± 8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2</w:t>
            </w:r>
          </w:p>
        </w:tc>
      </w:tr>
      <w:tr w:rsidR="00FB1978" w:rsidRPr="00FB1978" w:rsidTr="00FB1978">
        <w:trPr>
          <w:trHeight w:val="565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BC day 3 (103/mm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26461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2 ± 4.</w:t>
            </w:r>
            <w:r w:rsidR="0026461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2 ± 7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33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FB1978" w:rsidRPr="00FB1978" w:rsidTr="00FB1978">
        <w:trPr>
          <w:trHeight w:val="545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utrophil percentage day 0 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3 ± 11.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1 ± 14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9</w:t>
            </w:r>
          </w:p>
        </w:tc>
      </w:tr>
      <w:tr w:rsidR="00FB1978" w:rsidRPr="00FB1978" w:rsidTr="00FB1978">
        <w:trPr>
          <w:trHeight w:val="567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utrophil percentage day 1 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7 ± 9.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9 ± 12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9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7</w:t>
            </w:r>
          </w:p>
        </w:tc>
      </w:tr>
      <w:tr w:rsidR="00FB1978" w:rsidRPr="00FB1978" w:rsidTr="00FB1978">
        <w:trPr>
          <w:trHeight w:val="561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utrophil percentage day 3 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3 ± 8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.2 ± 9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193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FB1978" w:rsidRPr="00FB1978" w:rsidTr="00FB1978">
        <w:trPr>
          <w:trHeight w:val="555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P day0 (mg/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4.8 ± 92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8.6 ± 95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83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</w:tr>
      <w:tr w:rsidR="00FB1978" w:rsidRPr="00FB1978" w:rsidTr="00FB1978">
        <w:trPr>
          <w:trHeight w:val="54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P day1 (mg/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5.5 ± 91.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4.6 ± 93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0.55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</w:tr>
      <w:tr w:rsidR="00FB1978" w:rsidRPr="00FB1978" w:rsidTr="00FB1978">
        <w:trPr>
          <w:trHeight w:val="571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P day3 (mg/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.6 ± 73.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4.9 ±96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3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FB1978" w:rsidRPr="00FB1978" w:rsidTr="00FB1978">
        <w:trPr>
          <w:trHeight w:val="551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ta neutrophil index day 0 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0 ± 7.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3 ± 14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2.88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.001</w:t>
            </w:r>
          </w:p>
        </w:tc>
      </w:tr>
      <w:tr w:rsidR="00FB1978" w:rsidRPr="00FB1978" w:rsidTr="00FB1978">
        <w:trPr>
          <w:trHeight w:val="5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ta neutrophil index day 1 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345B79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4 ± .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6 ± 14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4.51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.001</w:t>
            </w:r>
          </w:p>
        </w:tc>
      </w:tr>
      <w:tr w:rsidR="00FB1978" w:rsidRPr="00FB1978" w:rsidTr="00FB1978">
        <w:trPr>
          <w:trHeight w:val="553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ta neutrophil index day 3 (%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345B79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9 ± </w:t>
            </w:r>
            <w:r w:rsidR="00345B7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345B79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5.2 ± </w:t>
            </w:r>
            <w:r w:rsidR="00345B7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6.80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.001</w:t>
            </w:r>
          </w:p>
        </w:tc>
      </w:tr>
      <w:tr w:rsidR="00FB1978" w:rsidRPr="00FB1978" w:rsidTr="00FB1978">
        <w:trPr>
          <w:trHeight w:val="547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PS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1 ± 14.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2 ± 15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8.61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.001</w:t>
            </w:r>
          </w:p>
        </w:tc>
      </w:tr>
      <w:tr w:rsidR="00FB1978" w:rsidRPr="00FB1978" w:rsidTr="00FB1978">
        <w:trPr>
          <w:trHeight w:val="56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FA scor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7 ± 3.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8 ± 3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8.36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FB1978" w:rsidRPr="00FB1978" w:rsidRDefault="00FB1978" w:rsidP="00FB19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B19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.001</w:t>
            </w:r>
          </w:p>
        </w:tc>
      </w:tr>
    </w:tbl>
    <w:p w:rsidR="00345B79" w:rsidRPr="00345B79" w:rsidRDefault="00345B79" w:rsidP="00345B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5B79">
        <w:rPr>
          <w:rFonts w:ascii="Times New Roman" w:hAnsi="Times New Roman" w:cs="Times New Roman"/>
          <w:sz w:val="24"/>
          <w:szCs w:val="24"/>
        </w:rPr>
        <w:t>WBC, white blood cell; CRP, C-reactive protein; DNI, delta neutrophil inde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45B79">
        <w:rPr>
          <w:rFonts w:ascii="Times New Roman" w:hAnsi="Times New Roman" w:cs="Times New Roman"/>
          <w:sz w:val="24"/>
          <w:szCs w:val="24"/>
        </w:rPr>
        <w:t>SAPS, Simplified Acute Physiology Score; SOFA, Sequential Organ Failure Assessment; WBC, white blood cell; CRP, C-reactive protein; DNI, delta neutrophil index.</w:t>
      </w:r>
    </w:p>
    <w:sectPr w:rsidR="00345B79" w:rsidRPr="00345B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1978" w:rsidRDefault="00FB1978" w:rsidP="00FB1978">
      <w:pPr>
        <w:spacing w:after="0" w:line="240" w:lineRule="auto"/>
      </w:pPr>
      <w:r>
        <w:separator/>
      </w:r>
    </w:p>
  </w:endnote>
  <w:endnote w:type="continuationSeparator" w:id="0">
    <w:p w:rsidR="00FB1978" w:rsidRDefault="00FB1978" w:rsidP="00FB1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1978" w:rsidRDefault="00FB1978" w:rsidP="00FB1978">
      <w:pPr>
        <w:spacing w:after="0" w:line="240" w:lineRule="auto"/>
      </w:pPr>
      <w:r>
        <w:separator/>
      </w:r>
    </w:p>
  </w:footnote>
  <w:footnote w:type="continuationSeparator" w:id="0">
    <w:p w:rsidR="00FB1978" w:rsidRDefault="00FB1978" w:rsidP="00FB19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0B8"/>
    <w:rsid w:val="000E3A11"/>
    <w:rsid w:val="0026461E"/>
    <w:rsid w:val="00345B79"/>
    <w:rsid w:val="003C50B8"/>
    <w:rsid w:val="0052657F"/>
    <w:rsid w:val="00996A5C"/>
    <w:rsid w:val="00C57F35"/>
    <w:rsid w:val="00DB60F6"/>
    <w:rsid w:val="00FB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6A2489A-E390-4906-BD08-9FA2CD670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5B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C50B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C57F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57F35"/>
  </w:style>
  <w:style w:type="paragraph" w:styleId="a5">
    <w:name w:val="footer"/>
    <w:basedOn w:val="a"/>
    <w:link w:val="Char0"/>
    <w:uiPriority w:val="99"/>
    <w:unhideWhenUsed/>
    <w:rsid w:val="00C57F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57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un Ho</dc:creator>
  <cp:keywords/>
  <dc:description/>
  <cp:lastModifiedBy>Park Jun Ho</cp:lastModifiedBy>
  <cp:revision>6</cp:revision>
  <dcterms:created xsi:type="dcterms:W3CDTF">2017-05-10T10:12:00Z</dcterms:created>
  <dcterms:modified xsi:type="dcterms:W3CDTF">2017-05-15T08:48:00Z</dcterms:modified>
</cp:coreProperties>
</file>